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/>
      </w:pPr>
      <w:r>
        <w:rPr>
          <w:rFonts w:cs="Calibri" w:ascii="Calibri" w:hAnsi="Calibri"/>
          <w:b/>
          <w:szCs w:val="24"/>
        </w:rPr>
        <w:t>Supplementary Table I. Phytocystatin sequences used to derive the consensus sequence.</w:t>
      </w:r>
      <w:r>
        <w:rPr/>
        <w:t xml:space="preserve"> Sequences were identified from data bases by homology searching. The table shows a systematic name for each cystatin together with the organism name and common name of the plant and the Genbank accession number.</w:t>
      </w:r>
    </w:p>
    <w:tbl>
      <w:tblPr>
        <w:tblW w:w="8677" w:type="dxa"/>
        <w:jc w:val="left"/>
        <w:tblInd w:w="-3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590"/>
        <w:gridCol w:w="2693"/>
        <w:gridCol w:w="2410"/>
        <w:gridCol w:w="1984"/>
      </w:tblGrid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color w:val="000000"/>
                <w:sz w:val="24"/>
                <w:szCs w:val="24"/>
              </w:rPr>
              <w:t>Phytocystatin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0" w:after="0"/>
              <w:ind w:left="0" w:hanging="0"/>
              <w:jc w:val="center"/>
              <w:rPr>
                <w:rFonts w:ascii="Calibri" w:hAnsi="Calibri" w:cs="Calibri"/>
                <w:i w:val="false"/>
                <w:i w:val="false"/>
                <w:szCs w:val="24"/>
              </w:rPr>
            </w:pPr>
            <w:r>
              <w:rPr>
                <w:rFonts w:cs="Calibri" w:ascii="Calibri" w:hAnsi="Calibri"/>
                <w:i w:val="false"/>
                <w:szCs w:val="24"/>
              </w:rPr>
              <w:t>Organism nam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color w:val="000000"/>
                <w:sz w:val="24"/>
                <w:szCs w:val="24"/>
              </w:rPr>
              <w:t>Common  na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color w:val="000000"/>
                <w:sz w:val="24"/>
                <w:szCs w:val="24"/>
              </w:rPr>
              <w:t>Accession number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ar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 xml:space="preserve">Ambrosia artemisiifolia 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Short ragweed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l16624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c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Allium cep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Onion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a508918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th1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rabadopsi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z17618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th2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rabadopsi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z97341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th3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rabadopsi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z17675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th4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rabadopsi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taj110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th6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rabadopsi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c002409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th8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rabadopsi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z37263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vu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Artemisia vulgar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Mugwort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f143677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bca1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Brassica campestr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hinese cabbag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l41355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bca2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Brassica campestr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hinese cabbag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l48182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bca3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Brassica campestr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hinese cabbag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u51119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cpa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bookmarkStart w:id="0" w:name="OLE_LINK4"/>
            <w:bookmarkStart w:id="1" w:name="OLE_LINK3"/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Carcia papaya</w:t>
            </w:r>
            <w:bookmarkEnd w:id="0"/>
            <w:bookmarkEnd w:id="1"/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Papaya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x71124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csa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Cucumis sativu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ucumbe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b014760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csat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Castanea sativ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hestnut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j224331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cun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Citrus unshiu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Satsuma orang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c95263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dca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Daucus carot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arrot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d85623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dcar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Dianthus caryophyllu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arnation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f064734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ghi2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Gossypium hirsutum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otton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i728662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ghi3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Gossypium hirsutum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otton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i726250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gma1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Glycine max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Soybean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d64115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gma2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Glycine max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Soybean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Calibri" w:hAnsi="Calibri" w:cs="Calibri"/>
                <w:b w:val="false"/>
                <w:b w:val="false"/>
                <w:caps/>
                <w:sz w:val="24"/>
                <w:szCs w:val="24"/>
              </w:rPr>
            </w:pPr>
            <w:r>
              <w:rPr>
                <w:rFonts w:cs="Calibri" w:ascii="Calibri" w:hAnsi="Calibri"/>
                <w:b w:val="false"/>
                <w:caps/>
                <w:sz w:val="24"/>
                <w:szCs w:val="24"/>
              </w:rPr>
              <w:t>u51583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gma3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Glycine max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Soybean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u51855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gma4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Glycine max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Soybean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u51854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gma5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Glycine max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Soybean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i495568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gma7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Glycine max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Soybean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i938438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han1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Helianthus annuu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Sunflowe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q10993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iba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Ipomoea batata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Sweet potat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f117334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mcr1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Mesembryanthemum crystallinum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Ice plant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a856241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mcr2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Mesembryanthemum crystallinum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Ice plant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a887617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mdo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Malus domestic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pple tre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t000283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osa1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u54702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osa2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x57658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osa5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c25431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pam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Persea american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vacad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jh0269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pba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Populus balsamifer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Popla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i167046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pco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Pyrus comun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Pea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u82220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pta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Pinus taed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Pin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i812403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ptr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Populus tremul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Popla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i162398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rco1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Ricinus commun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astor bean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z49697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rco2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Ricinus commun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astor bean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t23262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sbi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Sorghum bicolor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x87168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sla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Silene latifoli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White campion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z93053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sly1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Lycopersicon esculentum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f083253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sly2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Lycopersicon esculentum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x73986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sly5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Lycopersicon esculentum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i1781497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stu1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Solanum tuberosum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Potat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l16450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stu2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Solanum tuberosum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Potat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l16450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stu3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Solanum tuberosum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Potat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l16450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stu4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Solanum tuberosum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Potat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l16450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stu5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Solanum tuberosum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Potat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l16450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stu6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Solanum tuberosum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Potat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l16450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stu7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Solanum tuberosum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Potat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l16450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stu8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Solanum tuberosum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Potat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l16450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stu10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Solanum tuberosum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Potat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x74985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vun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Vigna unguiculat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owpea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z21954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zma1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Zea may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Maiz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d10622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zma2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Zea may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Maiz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d38130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zma4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Zea may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Maiz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i001246</w:t>
            </w:r>
          </w:p>
        </w:tc>
      </w:tr>
      <w:tr>
        <w:trPr>
          <w:trHeight w:val="250" w:hRule="atLeast"/>
        </w:trPr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zma5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color w:val="000000"/>
                <w:sz w:val="24"/>
                <w:szCs w:val="24"/>
              </w:rPr>
              <w:t>Zea may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Maiz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aps/>
                <w:color w:val="000000"/>
                <w:sz w:val="24"/>
                <w:szCs w:val="24"/>
              </w:rPr>
              <w:t>ai740162</w:t>
            </w:r>
          </w:p>
        </w:tc>
      </w:tr>
    </w:tbl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pStyle w:val="Heading1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3"/>
      <w:pStyle w:val="Heading2"/>
      <w:numFmt w:val="decimal"/>
      <w:lvlText w:val="%1.%2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Arial" w:hAnsi="Arial" w:cs="Arial"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/>
      <w:i/>
      <w:sz w:val="1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kern w:val="2"/>
      <w:sz w:val="28"/>
      <w:szCs w:val="20"/>
    </w:rPr>
  </w:style>
  <w:style w:type="character" w:styleId="Heading2Char">
    <w:name w:val="Heading 2 Char"/>
    <w:qFormat/>
    <w:rPr>
      <w:rFonts w:ascii="Arial" w:hAnsi="Arial" w:eastAsia="Times New Roman" w:cs="Times New Roman"/>
      <w:b/>
      <w:i/>
      <w:sz w:val="24"/>
      <w:szCs w:val="20"/>
    </w:rPr>
  </w:style>
  <w:style w:type="character" w:styleId="Heading3Char">
    <w:name w:val="Heading 3 Char"/>
    <w:qFormat/>
    <w:rPr>
      <w:rFonts w:ascii="Arial" w:hAnsi="Arial" w:eastAsia="Times New Roman" w:cs="Times New Roman"/>
      <w:sz w:val="24"/>
      <w:szCs w:val="20"/>
    </w:rPr>
  </w:style>
  <w:style w:type="character" w:styleId="Heading4Char">
    <w:name w:val="Heading 4 Char"/>
    <w:qFormat/>
    <w:rPr>
      <w:rFonts w:ascii="Arial" w:hAnsi="Arial" w:eastAsia="Times New Roman" w:cs="Times New Roman"/>
      <w:b/>
      <w:sz w:val="24"/>
      <w:szCs w:val="20"/>
    </w:rPr>
  </w:style>
  <w:style w:type="character" w:styleId="Heading5Char">
    <w:name w:val="Heading 5 Char"/>
    <w:qFormat/>
    <w:rPr>
      <w:rFonts w:ascii="Arial" w:hAnsi="Arial" w:eastAsia="Times New Roman" w:cs="Times New Roman"/>
      <w:szCs w:val="20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/>
      <w:szCs w:val="20"/>
    </w:rPr>
  </w:style>
  <w:style w:type="character" w:styleId="Heading7Char">
    <w:name w:val="Heading 7 Char"/>
    <w:qFormat/>
    <w:rPr>
      <w:rFonts w:ascii="Arial" w:hAnsi="Arial" w:eastAsia="Times New Roman" w:cs="Times New Roman"/>
      <w:sz w:val="20"/>
      <w:szCs w:val="20"/>
    </w:rPr>
  </w:style>
  <w:style w:type="character" w:styleId="Heading8Char">
    <w:name w:val="Heading 8 Char"/>
    <w:qFormat/>
    <w:rPr>
      <w:rFonts w:ascii="Arial" w:hAnsi="Arial" w:eastAsia="Times New Roman" w:cs="Times New Roman"/>
      <w:i/>
      <w:sz w:val="20"/>
      <w:szCs w:val="20"/>
    </w:rPr>
  </w:style>
  <w:style w:type="character" w:styleId="Heading9Char">
    <w:name w:val="Heading 9 Char"/>
    <w:qFormat/>
    <w:rPr>
      <w:rFonts w:ascii="Arial" w:hAnsi="Arial" w:eastAsia="Times New Roman" w:cs="Times New Roman"/>
      <w:b/>
      <w:i/>
      <w:sz w:val="18"/>
      <w:szCs w:val="2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B6DD826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4T12:33:00Z</dcterms:created>
  <dc:creator>bmbadmin</dc:creator>
  <dc:description/>
  <dc:language>en-US</dc:language>
  <cp:lastModifiedBy>Michael McPherson</cp:lastModifiedBy>
  <dcterms:modified xsi:type="dcterms:W3CDTF">2013-11-14T12:33:00Z</dcterms:modified>
  <cp:revision>2</cp:revision>
  <dc:subject/>
  <dc:title/>
</cp:coreProperties>
</file>